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3" w:type="dxa"/>
        <w:tblLook w:val="04A0" w:firstRow="1" w:lastRow="0" w:firstColumn="1" w:lastColumn="0" w:noHBand="0" w:noVBand="1"/>
      </w:tblPr>
      <w:tblGrid>
        <w:gridCol w:w="1521"/>
        <w:gridCol w:w="539"/>
        <w:gridCol w:w="539"/>
        <w:gridCol w:w="539"/>
        <w:gridCol w:w="539"/>
        <w:gridCol w:w="539"/>
        <w:gridCol w:w="539"/>
        <w:gridCol w:w="539"/>
        <w:gridCol w:w="2946"/>
        <w:gridCol w:w="550"/>
        <w:gridCol w:w="633"/>
      </w:tblGrid>
      <w:tr w:rsidR="00DB5060" w:rsidRPr="00DB5060" w14:paraId="6C99A398" w14:textId="77777777" w:rsidTr="008E5852">
        <w:trPr>
          <w:trHeight w:val="721"/>
        </w:trPr>
        <w:tc>
          <w:tcPr>
            <w:tcW w:w="9423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CCCEC7F" w14:textId="46F1021F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l Table S4.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ternative alleles of significant SNPs derived from the 9K SNP array for al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ultivated 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mer access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</w:p>
        </w:tc>
      </w:tr>
      <w:tr w:rsidR="00DB5060" w:rsidRPr="00DB5060" w14:paraId="742A185A" w14:textId="77777777" w:rsidTr="008E5852">
        <w:trPr>
          <w:trHeight w:val="2966"/>
        </w:trPr>
        <w:tc>
          <w:tcPr>
            <w:tcW w:w="152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5D25E7C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ession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123A2E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np_Ex_c955-1827567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5D0500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np_Ex_c24135_3338231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23F3605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np_Ra_c16264_24873670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4AC4B7A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np_Ku_c51039_56457361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77C5B89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np_Ex_c1143_2196102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7748350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np_Ex_c61603_6158121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282821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np_Ex_c6961-11997446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269F7C67" w14:textId="25D2FEAA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rigin or 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extDirection w:val="btLr"/>
            <w:hideMark/>
          </w:tcPr>
          <w:p w14:paraId="4F743D8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infection type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noWrap/>
            <w:textDirection w:val="btLr"/>
            <w:hideMark/>
          </w:tcPr>
          <w:p w14:paraId="39685F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ce level</w:t>
            </w:r>
          </w:p>
        </w:tc>
      </w:tr>
      <w:tr w:rsidR="00DB5060" w:rsidRPr="00DB5060" w14:paraId="7619B6E0" w14:textId="77777777" w:rsidTr="00D8409F">
        <w:trPr>
          <w:trHeight w:val="312"/>
        </w:trPr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F5259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09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B0C7B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E961A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53749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ADB96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AE5C6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1B361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F772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E1A7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D9ADC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0ED2E6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BF2ADDF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89959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62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3C1F5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8A240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9493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DD45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C260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F761F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772C6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F06C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72C9B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2B0993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9F8825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0504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63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7D123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310E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07AB5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43D4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2FEA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4F07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DD85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684D1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630DD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A17468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D5C04DD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ACA4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6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32E0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E8637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3D5BB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F398B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36F8F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FA6DC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5164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809F2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659CC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373BD4B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E514387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3355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8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5E00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4A53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681A9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D0B4A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AF1B1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AE68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E8936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6BE20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CA4FC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563521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5F8F8FC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985F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91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9823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A9454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D285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6257B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CAF0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7C17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B0FD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FC16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00340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6DA0B8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C291CF1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74A5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64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284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D4B63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5F72B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C181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9E21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860D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C873E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124F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72C7B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9653ED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C415D0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482B0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73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A7B7C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435B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1001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0C3F2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DE90C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6520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9E772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4EA46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06FAC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7D0B1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C46333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9A12A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79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C9A2D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7847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5DE7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806C1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BE87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4F73A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15CD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74BCC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7A32F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E03364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406FC5D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285EC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80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C924B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91E58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1E771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CB25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7582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2DE3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74A7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95D20D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C113F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E28F3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BB62206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0C59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8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E4654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0EE52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7A139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4D41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DA4C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B9550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0010B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8EED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4065C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708D67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3B426DA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44401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83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5B41D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FAAC2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AA36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02FF2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04274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62D48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7F6E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C48D9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7928B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41C7B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B738F7D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432A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404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CDB76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0144A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B3B1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A92F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8005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68AD4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CB53A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5615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82A61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A2A7F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27FC946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5484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437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74B6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9D56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060B4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EB0A5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F989E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2BF6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9E495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6FE7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166D6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76FAE5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F92EF51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59467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57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F11A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8D91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24A5D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F9FFB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D30F0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F5593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6B5CC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D23B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431EC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1FFDB7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D7A2B1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F3F2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61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9CD7E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143C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6F089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A8F50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CBD5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D0E4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E29B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8167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7689D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B920F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F7FA284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2D35D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AE63C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36B43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AC83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3F0BC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B429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9ECF5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862A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1B688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85957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1C437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B31A026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8A8AC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83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FAD2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6C586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87E7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BA4E3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57E93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9B2D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3F12A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BC6E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EE0DE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4974B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6D2DA98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D981F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8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5C72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A2273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C74D2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E7F2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4022A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7ED5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D8731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C31A8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DCC41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95AAE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8A5389E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18DED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2903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8447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B742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87BBE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3F663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40AC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382B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EC2E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B22A0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C028B4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290D29F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79F6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587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FF703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81E8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B3A35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8D26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FE7E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4F06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CB3AA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94E07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752FD8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4B944C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A8BB479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ED04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607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CF2A8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9E62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25F4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1945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8CF7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0870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D138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72F60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543F2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508B81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2607252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973AD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B9C6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0274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29E67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7C413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DF03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8A66B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9239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B087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56681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8E4F3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DA5ECBC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0E5E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409D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D4C87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1C776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1D2D9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69DF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A78B3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93E6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F678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825B3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2F28A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9CF0AB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77B8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69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00DA2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BE5AB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AA25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6F3F4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DA80D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8CDAD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B37EA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0EE11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DE75C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F58B97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58ACB0C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DA6F6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4434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EFF4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7AC39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AE97D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0372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4445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2321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D9F0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E3591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DE836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A63E66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805295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9C45B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2BDD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DDEE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20787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B91B5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5B54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C6198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CD43A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A842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002F4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123DDE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84D8CA7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9106F9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398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968E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E7EA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1A2A3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D1BA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D952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4AD3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B2CC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50AB1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BFDCF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18D64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720688E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19C2B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39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502E2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07DDD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D77A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95621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E02E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667A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8262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FAE9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E05E1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D87359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AA6CB7D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157E2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I 2978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AB97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DBB9D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76015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1F41D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2D0AD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0626D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0BB6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5E9A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51162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FCC460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69F28CF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D951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85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1A719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840F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4299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098DA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8C971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8D09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A4CEB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9A5E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3A6E4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BA511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C28B690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ED7E3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858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0EF4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C0A5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AAF48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73C1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C1D9A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C8A66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A48E1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ECE06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6A9308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C9787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4BC33EC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F0928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3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31DAD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BA58B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DA1D1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9B2A0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A90E5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97DC6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EE0E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A613C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529C2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E3D67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B25305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20A85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3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E6257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38DB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53C0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032D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E997D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7270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5528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F69E6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26DBB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5C895B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46250AC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BCCB7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3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D6FEE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FDE03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8FD1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6DE9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AE07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6496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DC29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41BA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8F154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D2F231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1C37DE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BDA1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3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DD8BF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4EB72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D43C4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18B71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341A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E8E5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A92EE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78DFF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35836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DFE59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CF26A77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C2773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4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64407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09D3A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0946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E428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E04CB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ECD15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27D8E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B948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1E1E0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5B72C4B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7543C1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EB2E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69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75D4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72C91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987B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BE0E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2E49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BE6E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A8D8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74AE6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539D2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DC0C50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572FD41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59148C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A26DC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5B84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0193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8060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F2F01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F1F3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196DD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96E5F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00CB9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18EFC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A67866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6A7F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7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9DD60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2803C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270A6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C78C3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5A7E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C17A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92576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31022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2D9C2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70CBED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9DE236A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9B70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8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4498A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A159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0094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4255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D5E0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1F88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D2BB0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5D406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7D636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15A22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00EF4C6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0178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9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6AE6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224BC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BC1115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C220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77DFE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D5E1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49641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90BCA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A1989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66808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B51FAF5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D139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686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A6406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02B8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5B50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1A8B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775D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3CF7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F2F0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F7173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42AEF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3C3FEC1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CDCA3F1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1594D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FB140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3C454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3AB4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38AC9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41184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4E5C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32FD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2C030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7C389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694FD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8338811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8A0A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85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B062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C830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F6513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9664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9595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A6C51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E4476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99431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3C772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BB3B4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626FA1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F7EC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2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308C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995DD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B1F3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DAFD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2A34E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3CA5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9434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B55B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7AFCB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93D0C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F159515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55B54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17311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C40FB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9B7B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D81B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A084C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11B26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F5448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152AA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59ACA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A41F3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3A8C74E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0527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799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C1017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6347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AD206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C0A75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DFCC7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B36C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45673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94CAA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2F01D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D66968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8CA370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F2B9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3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B5E16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94731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1061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7ECF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EE5C6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5B83A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D68C4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CFC41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A1EFA8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7B73E9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DC2631D" w14:textId="77777777" w:rsidTr="00D8409F">
        <w:trPr>
          <w:trHeight w:val="324"/>
        </w:trPr>
        <w:tc>
          <w:tcPr>
            <w:tcW w:w="152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0AE757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46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6FDC3E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6F5F34E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327E03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2745D29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CABEE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2AD744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F7955E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CE08E2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DBA39D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C49FE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0286108" w14:textId="77777777" w:rsidTr="00D8409F">
        <w:trPr>
          <w:trHeight w:val="312"/>
        </w:trPr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60FD5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77-1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E2E5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8EB1B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4392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6ADC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A8B6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66668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78894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38792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8BFA9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1992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C4BD54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1F2C1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74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EAA9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6CAA2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C7D4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2116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6469C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3A7E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2484E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0B18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B832D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82D5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60DE39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4416A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2533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ADA6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D2E2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5B1B7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3A75D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C83E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13B76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70D08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FB9A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ngar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692F4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4736C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81D560E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E0C3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33134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ABFB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AE1DD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FC762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4DCE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0621E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4F22B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F375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F984E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u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6D055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737A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C18AF12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7B262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4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72D86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E45FB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383B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3D760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E6A9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1329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1978C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3C8EC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udi Arab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3EC35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D7851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56E8CEA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014A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599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A0D2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CA95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D5C0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38F5E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3F5E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1B8F8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5D35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E805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1F2BC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DFCA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2407B9B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20A6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19869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9F7C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7331A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440D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D959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4120B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912F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D62B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45A2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ke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79911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5C06D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1ADEDD4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D2BD0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133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A9A5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2EE8A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A10A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24EE7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DD18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0F6A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6D85D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9B3F3E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A0AF3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6FE4E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ADB888C" w14:textId="77777777" w:rsidTr="00D8409F">
        <w:trPr>
          <w:trHeight w:val="324"/>
        </w:trPr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889AB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68673-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4481F3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486EEC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6285E93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4650DE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276A9C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3FFA52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14EB6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3AE2A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BA98BB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260E9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B943815" w14:textId="77777777" w:rsidTr="00D8409F">
        <w:trPr>
          <w:trHeight w:val="312"/>
        </w:trPr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12579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2213-1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B779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B4537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F2B85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9615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C5B4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A7197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8853E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50799C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A492A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79C20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DD3FA13" w14:textId="77777777" w:rsidTr="00D8409F">
        <w:trPr>
          <w:trHeight w:val="324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3852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0197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C590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4BEF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2453C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AE50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5A122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7848E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927A4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68AE0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E95F5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1FC79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34B6B29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2D6E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64578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00049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BCDA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0777E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8FA0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14CD7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1B31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3E9C4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FF2D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839CE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2226BDC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0543F96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5AE50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1763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101A6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D290E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0CD3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2B93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D8A5F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643E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C1E7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D5EA0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80B39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7F7681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538AEA9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B1816A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17639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2A41F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3075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1F07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5D4C3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41CE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98C3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7F9DF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DB06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9C432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35C86E3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F8B450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91673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17640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311F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96AF3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CBA6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C00D3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C8BD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1E41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BBA24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4C60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1F9E0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4EFEC9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E6898C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E4790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489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031C8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6AB9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619F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29201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C016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3A5C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E94B7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01D7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A887E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67194D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C2EF7E0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B93D5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1047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731DE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4F04F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7DDCE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90893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ED1A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1DEB8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E163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BD729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E174D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6D4BB3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E09C1F6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E804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2223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FB981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07327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2862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572C0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40E1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171CD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B9AF2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80751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18764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3F7E5E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4683292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762E2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2407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930E7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9F78D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EAFF1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49A17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C38F2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584F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DC49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0E1F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D5E0B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1D1AB3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88429BF" w14:textId="77777777" w:rsidTr="00D8409F">
        <w:trPr>
          <w:trHeight w:val="324"/>
        </w:trPr>
        <w:tc>
          <w:tcPr>
            <w:tcW w:w="152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C68E3E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01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6EFBFF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475FDF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4D9C69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482C1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2749AF8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0DF703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26E09AD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1A1E2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A7D4C5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bottom"/>
            <w:hideMark/>
          </w:tcPr>
          <w:p w14:paraId="03E739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F184F30" w14:textId="77777777" w:rsidTr="00D8409F">
        <w:trPr>
          <w:trHeight w:val="312"/>
        </w:trPr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425A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I 41024-1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98CF1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4D15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4908C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AE358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D8FA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06945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75B4E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AAFAC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64A3B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E8F5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8989D34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A2BCB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2E1E2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48ADE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44D6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EE8CE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A0C3D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8649A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C556A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991D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164E18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BEF3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EAF0A0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D3B9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10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6EBD1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5879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2E06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CA6A2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5775D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51B0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FB32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BD05A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8EB01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05FC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4AD54FE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204F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68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8E8B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96CB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FBBB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44E5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2452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88BE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FBCB5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B5265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8BDD7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BC58F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4F28EEE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A271A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EE3A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38DB9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4CA39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2BD39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61CAA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A877B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052B1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526D5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38881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CA38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CCF2386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62149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6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BD57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D19CA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7317B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60D2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78FD7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A0FDE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392C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6B5E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12078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B701D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12755F9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9293E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919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412F6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C37F1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EE9F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66A97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7FC2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4EB54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8E524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F7E2E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C7D78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A572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CEEB4AC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19FC7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0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F70D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DCA1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20CB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3C88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547A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FE23F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B639C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D293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6FAA0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DA7CB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71B2582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95F5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0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FA6F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8CBC9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2B71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A57FC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236D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2405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06F33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AE18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9E8AFD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AE12F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95E7A1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7AF6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48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33CF92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2F371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624DB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4D55A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DCBE2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7835E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B81D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4268E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al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BF780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6C86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E9AEE4B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7E52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1400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36383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16BA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F7963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498F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15AF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FE7F6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6BB31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C27D8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568DC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897D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49B5676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B46B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14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9910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0AE9B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B4131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4CAFB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FD19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D3BB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BA77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8FC3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5C657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AE590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7D7BA6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50C7A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5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093D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92929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0D97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844B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483C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4041E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2E1D6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2ADF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C8090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0EBF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FFD68A9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15BE2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24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2CD0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508B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0D00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D3C6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74F6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17C5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0927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372C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ACE9A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8BD88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7528CF07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A504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0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9CD6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E6B53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C33E2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3313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7710F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7D19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553B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C640E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B5A59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9E04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12F48DA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9B2FD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5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87EF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FDCBE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83B13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33289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A9AC0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3994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F1E5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FF635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926DF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90D4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8E257A4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0AA9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5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2729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66186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C3CC7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87B3F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10EB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15E1B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7FC48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A238B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67AD7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774D6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8A1C0F3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4910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1993E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4CE5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0E649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364BC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04DC7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8B9C2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F2377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47C6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A81A8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0E034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701281C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73D63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ECB3D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BC5F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A6B3E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5007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4F972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65B09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3393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BCD3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FBD81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9E2B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E8C8902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6C9F6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46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2BF5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66D9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B7167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E63A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54E9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91040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53EA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69D3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nia and Herzegovi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E6CA68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EFB2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FE4E0C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70F7D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 946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E156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B264C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D18A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AF2B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2C71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FED4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3DE19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0495C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lgar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F3D6E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8838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03384C1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8F0C7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50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DE7F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C8BA8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A77E5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A5BD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69431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3F0B7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A7AC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99FC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lgar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97A10F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EA0E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68322FD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789F5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26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86253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4EDA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1845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2AA2E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B884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B0FA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7CEE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DEECA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enegr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29740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55BE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418DE9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E224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349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B0140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FC5E2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B3E3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379B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6396C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9BFED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8BB6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EFA6C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enegr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DD891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E01F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EE13534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1EEC4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4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5BB2A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E11CA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156C7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EFE3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ED36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5F5D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A1828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18CC8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occ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6A66C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F69C9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31C5AD9" w14:textId="77777777" w:rsidTr="00DB5060">
        <w:trPr>
          <w:trHeight w:val="32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C2CD2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5458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4533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C34F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D5CD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3BDBF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7348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A233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A9892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FF5C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iw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8EA73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B133C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71E6571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1D5EC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6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E0E67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F7409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76ED3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779F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25BB6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937E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6774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7EC06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4B872E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31C13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4188DB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42677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C015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0FEE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4046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D34B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0665A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773E3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9AAF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75733E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6FC68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61F91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57AB31CB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0101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7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B536D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050B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8AA4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E7C64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AFCD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6F14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788C6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EB04D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CA0A71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A37BF1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01013BD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DA221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896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E8FC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2DC9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84D0A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46683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1911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BB577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17BC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A6C0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Kingdo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3C9E2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08B03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3B6DB6D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3D234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09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30CE6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6AF2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E126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800D4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899E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8ADD7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5E206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B0ED0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lgi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25E2BA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1BE7C6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217D456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90CA8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B9BC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8028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9F14C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ECD6B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F535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2433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E034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E4113A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nc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19CB5E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3FC53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866624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73992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C0A43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691D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AE44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73763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8BCB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0B5A2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8D48E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9339A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BCDD58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28521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4CF41F1B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AD49E5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8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CAA4E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25081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B409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DCBD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60AC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C4BD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9381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BD006A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9AE91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FECDD5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15676E1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C5A3A1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73FB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9165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F8B6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6E4D3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9463E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C8C47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25204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D534B7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F82AC4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3182B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6136F34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1B49D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89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EB939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8AF3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A0234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76F0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F7382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32DF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C28F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20346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2AB8A3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9E29F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43D0623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29E1E2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3499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F8304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604F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DAE2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275FA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8DB4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4438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41BA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394D75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enegr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1512E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381C3B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262C8EA6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42153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860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9F101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39D2C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58A0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18A1A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FF56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AEA7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69922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B190B6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an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D8615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1A18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63205D1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693D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62ED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40F8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85116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FA76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98B9B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1A85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709F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6AD147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8F5F36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E8804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F956333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9F17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76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4687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C477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3B35D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8E58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D85CC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6B45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5F0D2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0891C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71A8AE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04F5C5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3E63D72" w14:textId="77777777" w:rsidTr="00DB5060">
        <w:trPr>
          <w:trHeight w:val="32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10B51D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4FE61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3C098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4576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D92D8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B4C3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B8153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12A2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4F3686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witzerlan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8F7DA4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77EBB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0A06FE9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2CFF8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6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799E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B8C96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126DC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0A0F2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F5582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431D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C793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469B3C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622C0D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E4CF9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3E6D9D3C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960A0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F52F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3E97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4182D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44FA1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3C61D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81274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CCA9E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69F0CB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EB77D6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051D53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9D309A8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E35E31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139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567A9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AAEA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E94D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4E0B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2D3F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F62D5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3612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B647C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8F6E20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24AC77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DB5060" w:rsidRPr="00DB5060" w14:paraId="5F6B2EDE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0263B4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5323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BE384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D81582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1EB22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A50C3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D234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2C7EA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02C3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611E2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737D22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3870F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DB5060" w:rsidRPr="00DB5060" w14:paraId="04D4A1D7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DF1D4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53230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6EB13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91422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A2B9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C03C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DC15B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3902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1B91A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BB0A4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29F648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7E12E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DB5060" w:rsidRPr="00DB5060" w14:paraId="16200213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C51673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065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F2302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2D38D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EA0AD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AF7EB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9C7EA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B2D7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02D03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CFA07E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man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F0EC8F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53FA81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DB5060" w:rsidRPr="00DB5060" w14:paraId="5063308A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4FC61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25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3839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1492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3F1D1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4C2D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8737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762F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1415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E87B8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7AC3A9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55170D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DB5060" w:rsidRPr="00DB5060" w14:paraId="60BDCB92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849F3C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19E46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5AEA8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E310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EDD35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D0BF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5986E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99882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6088B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0D686A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0F7E2A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DB5060" w:rsidRPr="00DB5060" w14:paraId="5D930428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3789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ACE2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8D0C8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258F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07846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6F0EE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9A8E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6155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D15106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 Mino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C221E2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3EC5C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7D56E14B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1352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799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48BF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DF953E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14915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18C1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BC62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28B0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19CC1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FB6AE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E4978D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3ADCB2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3E2B74FE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90DE3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352548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DB67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111B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61C9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8585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4DDC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231E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5490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540ECB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6C5E45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0D609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1576231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434061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8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DAAE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53C85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39A49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6D3AA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6F2E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5D48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C4B0C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BBD961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3347A4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F43C1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48E76D8B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02BE4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6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FBD4D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21E2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0C54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1C26E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0CA3E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F90C9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63F8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36DC4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5AE734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08853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1437200F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625A7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1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347E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F687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BC93D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8116E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581D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5EFE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4D7DC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2DFE80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2D63EF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03AA0C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5B8F6074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1D58C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6FAB6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0FA7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A50F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62E5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1D80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E4637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C992C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01059D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E52A75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3EB0E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4E28B9CE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7437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8F8DB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3DB3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136AE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FA18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9969A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76CD1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A69F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E3962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7BFE7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1DD9EF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752D6089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6CFDA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4B1BF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7CFD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12C35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DBE5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F789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504F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049EF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05305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C193418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DF042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7491D913" w14:textId="77777777" w:rsidTr="00D8409F">
        <w:trPr>
          <w:trHeight w:val="324"/>
        </w:trPr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8DD67A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6-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10DF0D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81E3CA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B0AF4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E5452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3F5DE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A5CC1D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7385984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73055C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key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456A52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B0AB3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DB5060" w:rsidRPr="00DB5060" w14:paraId="1EC913E1" w14:textId="77777777" w:rsidTr="00D8409F">
        <w:trPr>
          <w:trHeight w:val="312"/>
        </w:trPr>
        <w:tc>
          <w:tcPr>
            <w:tcW w:w="152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A41998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7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AA97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716F2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C1925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718F5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8618B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6F8E6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B708C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CD831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CDCB92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0AB6B8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355967DC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30C512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929B7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562EA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CE6B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00BC76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EECD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443D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F66F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7334F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68AF2E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6B945A4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491B712A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1F230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45EB3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5D0A7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67A2F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E3DAD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5010C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A14B0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C770F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04529B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85D381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6B3E1E4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03C41C1F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CD1321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7BBAC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B8578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01BE1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E644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CFB23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F51C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556A5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4DDAE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7767A4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473CD4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608CD79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57790C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10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FAE38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F6E6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FBEB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972A6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42CE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0BBF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C78AD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926BB3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DE8132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4B339C8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CE5A0D2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ABF5A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59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EE55F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64321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9E20B3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D466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6D98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7739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D3909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05EF9E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6A5CED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21FDB3C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0D0BF656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0576A7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59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9CFAD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5054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D749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2DF30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D0311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F86DB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95D30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4CDB3C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275780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5F8BB0D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B336274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EF5E6A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9DA0D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2FC5E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C7DD1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78F7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BD810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0B31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6574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8407A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CA2C08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5AC0380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030309C3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D54CF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9C3B9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A839E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C1FF0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626F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4A99E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FE8F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DBB7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52E6FA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17F28F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7653AC3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1618C94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69A257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9C96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47CEC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D3727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DA4F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3A746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9033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0E529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984523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452C126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25C8BF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256A0BB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65ADC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B8300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317E9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6A212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8685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AAF9E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41AC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852F2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06DEE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46BA14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2016B6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001A76D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060E00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7E576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ED2BD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B7D4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55E8A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CBF77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E12FB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EFCAF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849E6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6104FF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7AD9C90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DCC3D05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A80B5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C28BF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813C9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FEDC0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4BCA9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A7D8B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3211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D012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C55D4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3B723F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13EAB27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0664A105" w14:textId="77777777" w:rsidTr="00D8409F">
        <w:trPr>
          <w:trHeight w:val="312"/>
        </w:trPr>
        <w:tc>
          <w:tcPr>
            <w:tcW w:w="152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F4DA37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85AE8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84584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3AF4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C3D85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4FD17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234A6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E9FD4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7A5640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EFC44D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6EE9476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3E72E5C" w14:textId="77777777" w:rsidTr="00D8409F">
        <w:trPr>
          <w:trHeight w:val="324"/>
        </w:trPr>
        <w:tc>
          <w:tcPr>
            <w:tcW w:w="152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5D8200A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8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F5EE2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62CC2E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0E3ED1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1AEF0F5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602D78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4B63113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329949C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3DB0DB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44E250F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8F00"/>
            <w:noWrap/>
            <w:vAlign w:val="bottom"/>
            <w:hideMark/>
          </w:tcPr>
          <w:p w14:paraId="3947D5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64835BA" w14:textId="77777777" w:rsidTr="00D8409F">
        <w:trPr>
          <w:trHeight w:val="312"/>
        </w:trPr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6EA2E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1833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08BAB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F053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CBBE5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51A6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6E9F9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ECA11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ECF5B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D9AC80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nmark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5F82DAF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CFD8E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607E4A0A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B41E4D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460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F4850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A18D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C9ED4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9FB3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A89F2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EEA0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8354E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75D26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B99896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C3A37D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EB04CD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7EB4E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29C20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05D05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15E0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418C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B6BC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684D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849DF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2AC789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Soviet Un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D9A7EA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AF907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4A7BFC3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C80582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C2A2A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E72D1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B8F9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3B69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55762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A34B0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81CF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E05A65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Soviet Un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9CBA40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45FCE5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504DD78A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18748D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02DD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0A0F7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001288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7D392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078E0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DF6C3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4862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00A3CE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nc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3D05911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AF5BC8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74563BD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5529CD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5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5746B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416C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E641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788E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0E02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93952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CEDBB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ED05C7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cient Palestin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A79132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1E0C7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A725312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C0FF6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1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60C5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8742A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1412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0ED8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95BA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325C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09671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CC438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men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EC0A53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F8EF5A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68DEF643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EE99FE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3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A803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9C75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58CF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1DDF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1CEE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FAC3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1E230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533D99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men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12EE88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F9B036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63CF611D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C9A52B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I 74108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64F3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E9E2D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AFB34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7EC4C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50C3E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78C0D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8C152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F1594A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9F57A3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95DF0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7E6E8E6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5CD846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4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5E433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451A8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1771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6842C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D6019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07D4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D5DBFA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08F0CF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AF2282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6FACBF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66047BAD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258F10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49043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24B3C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119F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1B132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BB199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D1558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CBD5C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D4AE5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931669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73AB6E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286BC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3DDF9CC6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50978D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4904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6D6D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0243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E3308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CA890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7F7E2C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C2E0D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38E3C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7867E2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DA1FDCC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A9269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7765863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68E28E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 946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C4F37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BE42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08248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6DEDF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4FDD6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EE624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3C58A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5215D2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C0059C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480ACE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35AABC47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2299D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8AAD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294EB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BBD4DA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588F4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7C82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96644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92923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8FF792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BD7CA13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0700C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659DCC43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205AD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 741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DF2E0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F55A2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901F9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1908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66E6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9CB68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12AA7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821654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4371F6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1BD48C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3CF7261F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1B21B9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5332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D9C7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B60A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CFD6B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6CDF4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BF8F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EB254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019D0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5F23B5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8DC112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D8A47F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3BFB5CE4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07E3C0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 94635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D14D9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99AF95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5D5E9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03BA9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1977D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163B4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EE09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5FE08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D9267A4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49ED26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7C2EA33E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52760A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707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B2FD7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B2BD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1DFB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480E5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5AE95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B657E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56A2E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5B3CF3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 Turke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E21F26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75E6AA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2ED509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439773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507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A0206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08B1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7EA1B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0F961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FDE6A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8700B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3266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539C0B5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west Turke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46D0385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52CCE2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396A4D25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538661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09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B1B95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209D9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4A994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E6F01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957E2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15187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58BB4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915DDD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rtug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6ECB11E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15372D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A4F9B39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E1E5B8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6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A966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D26D7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BDBB8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CF1ED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DE722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CCF78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42232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84B994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743701D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130DB0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07ACA3E8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B02A0F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6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E5F39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BF4CE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F66B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75947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CE2CD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9A2A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6196F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7E9319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8210A22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68E99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64BB5BD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518B04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490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2E979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79430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0C797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9BDC7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6570B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A2BC4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1DE3C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CB8506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5F0D2E9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2D8128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06607B37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187CE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034EF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F9740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E44A7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0AA57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B7B342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8BA4A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38DCF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8817C9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4A969C8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EFFCCCD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516EB55A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E639C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90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88604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E178E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E70C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D1D6E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2D24B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E67C6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3FB29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4B4358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0759B77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AD9D28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DB5060" w:rsidRPr="00DB5060" w14:paraId="1DCE21C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F300BF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738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4908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9D2794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837A0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EE15B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C41B3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560CD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3767F3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3E9BB8E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krain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771272A0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9C4611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1B432168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07F18D88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971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CF588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83D669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C549C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ACCDCF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60489B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CE23F2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45D94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61AC3A06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273AE6DA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000000" w:fill="BF8F00"/>
            <w:noWrap/>
            <w:vAlign w:val="bottom"/>
            <w:hideMark/>
          </w:tcPr>
          <w:p w14:paraId="19B6F78A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201BD920" w14:textId="77777777" w:rsidTr="00DB5060">
        <w:trPr>
          <w:trHeight w:val="312"/>
        </w:trPr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79655610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3054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3FA3A85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047EB7B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0C5A258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95F2554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227ED91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60D1BCCC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6944D83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61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11289F37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Kingdom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5E70A88B" w14:textId="77777777" w:rsidR="00DB5060" w:rsidRPr="00DB5060" w:rsidRDefault="00DB5060" w:rsidP="00DB5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8F00"/>
            <w:noWrap/>
            <w:vAlign w:val="bottom"/>
            <w:hideMark/>
          </w:tcPr>
          <w:p w14:paraId="22FEB2BE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DB5060" w:rsidRPr="00DB5060" w14:paraId="362CF18C" w14:textId="77777777" w:rsidTr="00DB5060">
        <w:trPr>
          <w:trHeight w:val="640"/>
        </w:trPr>
        <w:tc>
          <w:tcPr>
            <w:tcW w:w="9423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559A5" w14:textId="77777777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t alleles are highlighted green and susceptible alleles are highlighted red. Infection type scores are colored from light yellow (0) to dark yellow (4).</w:t>
            </w:r>
          </w:p>
        </w:tc>
      </w:tr>
      <w:tr w:rsidR="00DB5060" w:rsidRPr="00DB5060" w14:paraId="02595F1E" w14:textId="77777777" w:rsidTr="00DB5060">
        <w:trPr>
          <w:trHeight w:val="700"/>
        </w:trPr>
        <w:tc>
          <w:tcPr>
            <w:tcW w:w="94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B6332" w14:textId="0D3E0C2B" w:rsidR="00DB5060" w:rsidRPr="00DB5060" w:rsidRDefault="00DB5060" w:rsidP="00DB5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ly resistant accessions with IT</w:t>
            </w:r>
            <w:r w:rsidR="006772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 w:rsidR="006772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for Ethiopian and Indian accessions and highly susceptible accession with IT</w:t>
            </w:r>
            <w:r w:rsidR="00A90C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 w:rsidR="00A90C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 for </w:t>
            </w:r>
            <w:r w:rsidR="00A90C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nish accessions</w:t>
            </w:r>
            <w:r w:rsidRPr="00DB50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 boxed for comparison.</w:t>
            </w:r>
          </w:p>
        </w:tc>
      </w:tr>
    </w:tbl>
    <w:p w14:paraId="4E0B1E01" w14:textId="77777777" w:rsidR="00542CFE" w:rsidRDefault="00542CFE"/>
    <w:sectPr w:rsidR="0054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60"/>
    <w:rsid w:val="00542CFE"/>
    <w:rsid w:val="0067721D"/>
    <w:rsid w:val="008E5852"/>
    <w:rsid w:val="00A90CDB"/>
    <w:rsid w:val="00D8409F"/>
    <w:rsid w:val="00DB5060"/>
    <w:rsid w:val="00EF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684A8"/>
  <w15:chartTrackingRefBased/>
  <w15:docId w15:val="{4261E22D-88D1-4B6C-9807-E9912204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50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5060"/>
    <w:rPr>
      <w:color w:val="954F72"/>
      <w:u w:val="single"/>
    </w:rPr>
  </w:style>
  <w:style w:type="paragraph" w:customStyle="1" w:styleId="msonormal0">
    <w:name w:val="msonormal"/>
    <w:basedOn w:val="Normal"/>
    <w:rsid w:val="00DB5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DB50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paragraph" w:customStyle="1" w:styleId="font6">
    <w:name w:val="font6"/>
    <w:basedOn w:val="Normal"/>
    <w:rsid w:val="00DB506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B506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DB506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DB5060"/>
    <w:pP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DB5060"/>
    <w:pP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DB5060"/>
    <w:pP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DB5060"/>
    <w:pP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DB5060"/>
    <w:pPr>
      <w:pBdr>
        <w:top w:val="single" w:sz="8" w:space="0" w:color="auto"/>
        <w:lef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DB5060"/>
    <w:pPr>
      <w:pBdr>
        <w:top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DB5060"/>
    <w:pPr>
      <w:pBdr>
        <w:top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DB5060"/>
    <w:pPr>
      <w:pBdr>
        <w:top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DB5060"/>
    <w:pPr>
      <w:pBdr>
        <w:lef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DB5060"/>
    <w:pPr>
      <w:pBdr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DB5060"/>
    <w:pPr>
      <w:shd w:val="clear" w:color="000000" w:fill="FFE69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DB5060"/>
    <w:pPr>
      <w:shd w:val="clear" w:color="000000" w:fill="FFE69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DB5060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DB5060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DB5060"/>
    <w:pPr>
      <w:pBdr>
        <w:left w:val="single" w:sz="8" w:space="0" w:color="auto"/>
        <w:bottom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DB5060"/>
    <w:pPr>
      <w:pBdr>
        <w:bottom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DB5060"/>
    <w:pPr>
      <w:pBdr>
        <w:bottom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DB5060"/>
    <w:pPr>
      <w:pBdr>
        <w:bottom w:val="single" w:sz="8" w:space="0" w:color="auto"/>
        <w:right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DB5060"/>
    <w:pPr>
      <w:pBdr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DB5060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DB5060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DB5060"/>
    <w:pPr>
      <w:pBdr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DB5060"/>
    <w:pPr>
      <w:pBdr>
        <w:left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DB5060"/>
    <w:pPr>
      <w:pBdr>
        <w:right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DB5060"/>
    <w:pPr>
      <w:shd w:val="clear" w:color="000000" w:fill="FFD966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DB5060"/>
    <w:pPr>
      <w:pBdr>
        <w:top w:val="single" w:sz="8" w:space="0" w:color="auto"/>
        <w:left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4">
    <w:name w:val="xl94"/>
    <w:basedOn w:val="Normal"/>
    <w:rsid w:val="00DB5060"/>
    <w:pPr>
      <w:pBdr>
        <w:top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5">
    <w:name w:val="xl95"/>
    <w:basedOn w:val="Normal"/>
    <w:rsid w:val="00DB5060"/>
    <w:pPr>
      <w:pBdr>
        <w:top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DB5060"/>
    <w:pPr>
      <w:pBdr>
        <w:top w:val="single" w:sz="8" w:space="0" w:color="auto"/>
        <w:right w:val="single" w:sz="8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DB506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DB5060"/>
    <w:pPr>
      <w:shd w:val="clear" w:color="000000" w:fill="FFD966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99">
    <w:name w:val="xl99"/>
    <w:basedOn w:val="Normal"/>
    <w:rsid w:val="00DB5060"/>
    <w:pPr>
      <w:pBdr>
        <w:bottom w:val="single" w:sz="4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100">
    <w:name w:val="xl100"/>
    <w:basedOn w:val="Normal"/>
    <w:rsid w:val="00DB5060"/>
    <w:pPr>
      <w:pBdr>
        <w:bottom w:val="single" w:sz="4" w:space="0" w:color="auto"/>
      </w:pBdr>
      <w:shd w:val="clear" w:color="000000" w:fill="BF8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101">
    <w:name w:val="xl101"/>
    <w:basedOn w:val="Normal"/>
    <w:rsid w:val="00DB506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102">
    <w:name w:val="xl102"/>
    <w:basedOn w:val="Normal"/>
    <w:rsid w:val="00DB506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103">
    <w:name w:val="xl103"/>
    <w:basedOn w:val="Normal"/>
    <w:rsid w:val="00DB506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DB506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105">
    <w:name w:val="xl105"/>
    <w:basedOn w:val="Normal"/>
    <w:rsid w:val="00DB506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2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187</Words>
  <Characters>6766</Characters>
  <Application>Microsoft Office Word</Application>
  <DocSecurity>0</DocSecurity>
  <Lines>56</Lines>
  <Paragraphs>15</Paragraphs>
  <ScaleCrop>false</ScaleCrop>
  <Company/>
  <LinksUpToDate>false</LinksUpToDate>
  <CharactersWithSpaces>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teven - REE-ARS</dc:creator>
  <cp:keywords/>
  <dc:description/>
  <cp:lastModifiedBy>Xu, Steven - REE-ARS</cp:lastModifiedBy>
  <cp:revision>7</cp:revision>
  <dcterms:created xsi:type="dcterms:W3CDTF">2024-02-08T22:43:00Z</dcterms:created>
  <dcterms:modified xsi:type="dcterms:W3CDTF">2024-02-08T23:47:00Z</dcterms:modified>
</cp:coreProperties>
</file>